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0C1C2" w14:textId="4234D86D" w:rsidR="008E1135" w:rsidRPr="00013B4F" w:rsidRDefault="008E1135" w:rsidP="008E1135">
      <w:r w:rsidRPr="00013B4F">
        <w:rPr>
          <w:b/>
          <w:bCs/>
        </w:rPr>
        <w:t xml:space="preserve">Table S1. </w:t>
      </w:r>
      <w:r w:rsidRPr="00013B4F">
        <w:t>Conventional microbiological methods used in the study</w:t>
      </w:r>
      <w:r w:rsidR="00C75999" w:rsidRPr="00013B4F">
        <w:t>.</w:t>
      </w:r>
    </w:p>
    <w:p w14:paraId="5AA2943D" w14:textId="77777777" w:rsidR="007A6D91" w:rsidRPr="00013B4F" w:rsidRDefault="007A6D91" w:rsidP="008E1135"/>
    <w:tbl>
      <w:tblPr>
        <w:tblpPr w:leftFromText="180" w:rightFromText="180" w:vertAnchor="text" w:horzAnchor="margin" w:tblpY="65"/>
        <w:tblW w:w="8312" w:type="dxa"/>
        <w:tblLook w:val="04A0" w:firstRow="1" w:lastRow="0" w:firstColumn="1" w:lastColumn="0" w:noHBand="0" w:noVBand="1"/>
      </w:tblPr>
      <w:tblGrid>
        <w:gridCol w:w="1257"/>
        <w:gridCol w:w="1310"/>
        <w:gridCol w:w="1603"/>
        <w:gridCol w:w="4494"/>
      </w:tblGrid>
      <w:tr w:rsidR="008E1135" w:rsidRPr="00013B4F" w14:paraId="7CC6DCDA" w14:textId="77777777" w:rsidTr="00715894">
        <w:trPr>
          <w:trHeight w:val="283"/>
        </w:trPr>
        <w:tc>
          <w:tcPr>
            <w:tcW w:w="112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0E63A3E" w14:textId="77777777" w:rsidR="008E1135" w:rsidRPr="00013B4F" w:rsidRDefault="008E1135" w:rsidP="008E1135">
            <w:r w:rsidRPr="00013B4F">
              <w:t>Pathogen</w:t>
            </w:r>
          </w:p>
        </w:tc>
        <w:tc>
          <w:tcPr>
            <w:tcW w:w="1174" w:type="dxa"/>
            <w:tcBorders>
              <w:top w:val="single" w:sz="12" w:space="0" w:color="auto"/>
              <w:bottom w:val="single" w:sz="12" w:space="0" w:color="auto"/>
            </w:tcBorders>
          </w:tcPr>
          <w:p w14:paraId="5B5545A6" w14:textId="77777777" w:rsidR="008E1135" w:rsidRPr="00013B4F" w:rsidRDefault="008E1135" w:rsidP="008E1135">
            <w:r w:rsidRPr="00013B4F">
              <w:t>Technique</w:t>
            </w:r>
          </w:p>
        </w:tc>
        <w:tc>
          <w:tcPr>
            <w:tcW w:w="1517" w:type="dxa"/>
            <w:tcBorders>
              <w:top w:val="single" w:sz="12" w:space="0" w:color="auto"/>
              <w:bottom w:val="single" w:sz="12" w:space="0" w:color="auto"/>
            </w:tcBorders>
          </w:tcPr>
          <w:p w14:paraId="715DC512" w14:textId="77777777" w:rsidR="008E1135" w:rsidRPr="00013B4F" w:rsidRDefault="008E1135" w:rsidP="008E1135">
            <w:r w:rsidRPr="00013B4F">
              <w:t>Sample</w:t>
            </w:r>
          </w:p>
        </w:tc>
        <w:tc>
          <w:tcPr>
            <w:tcW w:w="449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55E4697" w14:textId="77777777" w:rsidR="008E1135" w:rsidRPr="00013B4F" w:rsidRDefault="008E1135" w:rsidP="008E1135">
            <w:r w:rsidRPr="00013B4F">
              <w:rPr>
                <w:b/>
                <w:bCs/>
              </w:rPr>
              <w:t>Microbiological methods/tests</w:t>
            </w:r>
          </w:p>
        </w:tc>
      </w:tr>
      <w:tr w:rsidR="008E1135" w:rsidRPr="00013B4F" w14:paraId="0E893878" w14:textId="77777777" w:rsidTr="00715894">
        <w:trPr>
          <w:trHeight w:val="283"/>
        </w:trPr>
        <w:tc>
          <w:tcPr>
            <w:tcW w:w="1127" w:type="dxa"/>
            <w:shd w:val="clear" w:color="auto" w:fill="EAF1DD" w:themeFill="accent3" w:themeFillTint="33"/>
            <w:noWrap/>
          </w:tcPr>
          <w:p w14:paraId="74139AC4" w14:textId="77777777" w:rsidR="008E1135" w:rsidRPr="00013B4F" w:rsidRDefault="008E1135" w:rsidP="008E1135">
            <w:r w:rsidRPr="00013B4F">
              <w:rPr>
                <w:b/>
                <w:bCs/>
              </w:rPr>
              <w:t>Bacterial</w:t>
            </w:r>
          </w:p>
        </w:tc>
        <w:tc>
          <w:tcPr>
            <w:tcW w:w="1174" w:type="dxa"/>
            <w:shd w:val="clear" w:color="auto" w:fill="EAF1DD" w:themeFill="accent3" w:themeFillTint="33"/>
          </w:tcPr>
          <w:p w14:paraId="2F254FE9" w14:textId="77777777" w:rsidR="008E1135" w:rsidRPr="00013B4F" w:rsidRDefault="008E1135" w:rsidP="008E1135">
            <w:r w:rsidRPr="00013B4F">
              <w:t>Bacterial culture</w:t>
            </w:r>
          </w:p>
        </w:tc>
        <w:tc>
          <w:tcPr>
            <w:tcW w:w="1517" w:type="dxa"/>
            <w:shd w:val="clear" w:color="auto" w:fill="EAF1DD" w:themeFill="accent3" w:themeFillTint="33"/>
          </w:tcPr>
          <w:p w14:paraId="4577571D" w14:textId="77777777" w:rsidR="008E1135" w:rsidRPr="00013B4F" w:rsidRDefault="008E1135" w:rsidP="008E1135">
            <w:r w:rsidRPr="00013B4F">
              <w:t>BALF/blood /sputum</w:t>
            </w:r>
          </w:p>
        </w:tc>
        <w:tc>
          <w:tcPr>
            <w:tcW w:w="4494" w:type="dxa"/>
            <w:shd w:val="clear" w:color="auto" w:fill="EAF1DD" w:themeFill="accent3" w:themeFillTint="33"/>
            <w:noWrap/>
          </w:tcPr>
          <w:p w14:paraId="0E55D997" w14:textId="77777777" w:rsidR="008E1135" w:rsidRPr="00013B4F" w:rsidRDefault="008E1135" w:rsidP="008E1135">
            <w:r w:rsidRPr="00013B4F">
              <w:t>Bacterial</w:t>
            </w:r>
            <w:r w:rsidRPr="00013B4F" w:rsidDel="00362520">
              <w:t xml:space="preserve"> </w:t>
            </w:r>
            <w:r w:rsidRPr="00013B4F">
              <w:t>culture on appropriate media with bacterial identification by MALDI-TOF mass spectrometry</w:t>
            </w:r>
          </w:p>
        </w:tc>
      </w:tr>
      <w:tr w:rsidR="008E1135" w:rsidRPr="00013B4F" w14:paraId="5A286FDF" w14:textId="77777777" w:rsidTr="00715894">
        <w:trPr>
          <w:trHeight w:val="283"/>
        </w:trPr>
        <w:tc>
          <w:tcPr>
            <w:tcW w:w="1127" w:type="dxa"/>
            <w:noWrap/>
          </w:tcPr>
          <w:p w14:paraId="4148196D" w14:textId="77777777" w:rsidR="008E1135" w:rsidRPr="00013B4F" w:rsidRDefault="008E1135" w:rsidP="008E1135"/>
        </w:tc>
        <w:tc>
          <w:tcPr>
            <w:tcW w:w="1174" w:type="dxa"/>
          </w:tcPr>
          <w:p w14:paraId="06044F88" w14:textId="77777777" w:rsidR="008E1135" w:rsidRPr="00013B4F" w:rsidRDefault="008E1135" w:rsidP="008E1135">
            <w:r w:rsidRPr="00013B4F">
              <w:t>Smear</w:t>
            </w:r>
          </w:p>
        </w:tc>
        <w:tc>
          <w:tcPr>
            <w:tcW w:w="1517" w:type="dxa"/>
          </w:tcPr>
          <w:p w14:paraId="6E6BBB37" w14:textId="77777777" w:rsidR="008E1135" w:rsidRPr="00013B4F" w:rsidRDefault="008E1135" w:rsidP="008E1135">
            <w:r w:rsidRPr="00013B4F">
              <w:t>BALF/sputum</w:t>
            </w:r>
          </w:p>
        </w:tc>
        <w:tc>
          <w:tcPr>
            <w:tcW w:w="4494" w:type="dxa"/>
            <w:noWrap/>
          </w:tcPr>
          <w:p w14:paraId="35FA30A1" w14:textId="3A079617" w:rsidR="008E1135" w:rsidRPr="00013B4F" w:rsidRDefault="008E1135" w:rsidP="008E1135">
            <w:r w:rsidRPr="00013B4F">
              <w:t xml:space="preserve">Acid-fast staining for </w:t>
            </w:r>
            <w:r w:rsidR="00C75999" w:rsidRPr="00013B4F">
              <w:rPr>
                <w:i/>
                <w:iCs/>
              </w:rPr>
              <w:t>Mycobacteria</w:t>
            </w:r>
          </w:p>
        </w:tc>
      </w:tr>
      <w:tr w:rsidR="008E1135" w:rsidRPr="00013B4F" w14:paraId="09836BDA" w14:textId="77777777" w:rsidTr="00715894">
        <w:trPr>
          <w:trHeight w:val="283"/>
        </w:trPr>
        <w:tc>
          <w:tcPr>
            <w:tcW w:w="1127" w:type="dxa"/>
            <w:shd w:val="clear" w:color="auto" w:fill="EAF1DD" w:themeFill="accent3" w:themeFillTint="33"/>
            <w:noWrap/>
          </w:tcPr>
          <w:p w14:paraId="5C58A09E" w14:textId="77777777" w:rsidR="008E1135" w:rsidRPr="00013B4F" w:rsidRDefault="008E1135" w:rsidP="008E1135"/>
        </w:tc>
        <w:tc>
          <w:tcPr>
            <w:tcW w:w="1174" w:type="dxa"/>
            <w:shd w:val="clear" w:color="auto" w:fill="EAF1DD" w:themeFill="accent3" w:themeFillTint="33"/>
          </w:tcPr>
          <w:p w14:paraId="4F16A8BC" w14:textId="77777777" w:rsidR="008E1135" w:rsidRPr="00013B4F" w:rsidRDefault="008E1135" w:rsidP="008E1135">
            <w:r w:rsidRPr="00013B4F">
              <w:t>Antigen detection</w:t>
            </w:r>
          </w:p>
        </w:tc>
        <w:tc>
          <w:tcPr>
            <w:tcW w:w="1517" w:type="dxa"/>
            <w:shd w:val="clear" w:color="auto" w:fill="EAF1DD" w:themeFill="accent3" w:themeFillTint="33"/>
          </w:tcPr>
          <w:p w14:paraId="33541E3F" w14:textId="77777777" w:rsidR="008E1135" w:rsidRPr="00013B4F" w:rsidRDefault="008E1135" w:rsidP="008E1135">
            <w:r w:rsidRPr="00013B4F">
              <w:t>Urine</w:t>
            </w:r>
          </w:p>
        </w:tc>
        <w:tc>
          <w:tcPr>
            <w:tcW w:w="4494" w:type="dxa"/>
            <w:shd w:val="clear" w:color="auto" w:fill="EAF1DD" w:themeFill="accent3" w:themeFillTint="33"/>
            <w:noWrap/>
          </w:tcPr>
          <w:p w14:paraId="3D192A95" w14:textId="77777777" w:rsidR="008E1135" w:rsidRPr="00013B4F" w:rsidRDefault="008E1135" w:rsidP="008E1135">
            <w:r w:rsidRPr="00013B4F">
              <w:rPr>
                <w:i/>
                <w:iCs/>
              </w:rPr>
              <w:t>Legionella</w:t>
            </w:r>
            <w:r w:rsidRPr="00013B4F">
              <w:t xml:space="preserve"> and </w:t>
            </w:r>
            <w:r w:rsidRPr="00013B4F">
              <w:rPr>
                <w:i/>
                <w:iCs/>
              </w:rPr>
              <w:t>pneumococcal</w:t>
            </w:r>
            <w:r w:rsidRPr="00013B4F">
              <w:t xml:space="preserve"> antigen</w:t>
            </w:r>
          </w:p>
        </w:tc>
      </w:tr>
      <w:tr w:rsidR="008E1135" w:rsidRPr="00013B4F" w14:paraId="36DC5DBF" w14:textId="77777777" w:rsidTr="00715894">
        <w:trPr>
          <w:trHeight w:val="283"/>
        </w:trPr>
        <w:tc>
          <w:tcPr>
            <w:tcW w:w="1127" w:type="dxa"/>
            <w:noWrap/>
          </w:tcPr>
          <w:p w14:paraId="11CD35E2" w14:textId="77777777" w:rsidR="008E1135" w:rsidRPr="00013B4F" w:rsidRDefault="008E1135" w:rsidP="008E1135"/>
        </w:tc>
        <w:tc>
          <w:tcPr>
            <w:tcW w:w="1174" w:type="dxa"/>
          </w:tcPr>
          <w:p w14:paraId="0898CE9C" w14:textId="77777777" w:rsidR="008E1135" w:rsidRPr="00013B4F" w:rsidRDefault="008E1135" w:rsidP="008E1135">
            <w:r w:rsidRPr="00013B4F">
              <w:t>Serological diagnosis</w:t>
            </w:r>
          </w:p>
        </w:tc>
        <w:tc>
          <w:tcPr>
            <w:tcW w:w="1517" w:type="dxa"/>
          </w:tcPr>
          <w:p w14:paraId="693AF04A" w14:textId="77777777" w:rsidR="008E1135" w:rsidRPr="00013B4F" w:rsidRDefault="008E1135" w:rsidP="008E1135">
            <w:r w:rsidRPr="00013B4F">
              <w:t>Blood</w:t>
            </w:r>
          </w:p>
        </w:tc>
        <w:tc>
          <w:tcPr>
            <w:tcW w:w="4494" w:type="dxa"/>
            <w:noWrap/>
          </w:tcPr>
          <w:p w14:paraId="15213AE0" w14:textId="77777777" w:rsidR="008E1135" w:rsidRPr="00013B4F" w:rsidRDefault="008E1135" w:rsidP="008E1135">
            <w:r w:rsidRPr="00013B4F">
              <w:t xml:space="preserve">T-SPOT for </w:t>
            </w:r>
            <w:r w:rsidRPr="00013B4F">
              <w:rPr>
                <w:i/>
                <w:iCs/>
              </w:rPr>
              <w:t>Mycobacterium tuberculosis</w:t>
            </w:r>
          </w:p>
        </w:tc>
      </w:tr>
      <w:tr w:rsidR="008E1135" w:rsidRPr="00013B4F" w14:paraId="5E0C8037" w14:textId="77777777" w:rsidTr="00715894">
        <w:trPr>
          <w:trHeight w:val="283"/>
        </w:trPr>
        <w:tc>
          <w:tcPr>
            <w:tcW w:w="1127" w:type="dxa"/>
            <w:shd w:val="clear" w:color="auto" w:fill="EAF1DD" w:themeFill="accent3" w:themeFillTint="33"/>
            <w:noWrap/>
          </w:tcPr>
          <w:p w14:paraId="3F052EF8" w14:textId="77777777" w:rsidR="008E1135" w:rsidRPr="00013B4F" w:rsidRDefault="008E1135" w:rsidP="008E1135">
            <w:r w:rsidRPr="00013B4F">
              <w:rPr>
                <w:b/>
                <w:bCs/>
              </w:rPr>
              <w:t>Fungal</w:t>
            </w:r>
          </w:p>
        </w:tc>
        <w:tc>
          <w:tcPr>
            <w:tcW w:w="1174" w:type="dxa"/>
            <w:shd w:val="clear" w:color="auto" w:fill="EAF1DD" w:themeFill="accent3" w:themeFillTint="33"/>
          </w:tcPr>
          <w:p w14:paraId="44E7BDFB" w14:textId="77777777" w:rsidR="008E1135" w:rsidRPr="00013B4F" w:rsidRDefault="008E1135" w:rsidP="008E1135">
            <w:r w:rsidRPr="00013B4F">
              <w:t>Fungal culture</w:t>
            </w:r>
          </w:p>
        </w:tc>
        <w:tc>
          <w:tcPr>
            <w:tcW w:w="1517" w:type="dxa"/>
            <w:shd w:val="clear" w:color="auto" w:fill="EAF1DD" w:themeFill="accent3" w:themeFillTint="33"/>
          </w:tcPr>
          <w:p w14:paraId="09701084" w14:textId="77777777" w:rsidR="008E1135" w:rsidRPr="00013B4F" w:rsidRDefault="008E1135" w:rsidP="008E1135">
            <w:r w:rsidRPr="00013B4F">
              <w:t>BALF/blood /sputum</w:t>
            </w:r>
          </w:p>
        </w:tc>
        <w:tc>
          <w:tcPr>
            <w:tcW w:w="4494" w:type="dxa"/>
            <w:shd w:val="clear" w:color="auto" w:fill="EAF1DD" w:themeFill="accent3" w:themeFillTint="33"/>
            <w:noWrap/>
          </w:tcPr>
          <w:p w14:paraId="2B3652A0" w14:textId="77777777" w:rsidR="008E1135" w:rsidRPr="00013B4F" w:rsidRDefault="008E1135" w:rsidP="008E1135">
            <w:r w:rsidRPr="00013B4F">
              <w:t>Fungal culture on appropriate media with fungal identification by MALDI-TOF mass spectrometry</w:t>
            </w:r>
          </w:p>
        </w:tc>
      </w:tr>
      <w:tr w:rsidR="008E1135" w:rsidRPr="00013B4F" w14:paraId="0157D4D2" w14:textId="77777777" w:rsidTr="00715894">
        <w:trPr>
          <w:trHeight w:val="283"/>
        </w:trPr>
        <w:tc>
          <w:tcPr>
            <w:tcW w:w="1127" w:type="dxa"/>
            <w:noWrap/>
          </w:tcPr>
          <w:p w14:paraId="209FB1BF" w14:textId="77777777" w:rsidR="008E1135" w:rsidRPr="00013B4F" w:rsidRDefault="008E1135" w:rsidP="008E1135"/>
        </w:tc>
        <w:tc>
          <w:tcPr>
            <w:tcW w:w="1174" w:type="dxa"/>
          </w:tcPr>
          <w:p w14:paraId="2972B837" w14:textId="77777777" w:rsidR="008E1135" w:rsidRPr="00013B4F" w:rsidRDefault="008E1135" w:rsidP="008E1135">
            <w:r w:rsidRPr="00013B4F">
              <w:t>Smear</w:t>
            </w:r>
          </w:p>
        </w:tc>
        <w:tc>
          <w:tcPr>
            <w:tcW w:w="1517" w:type="dxa"/>
          </w:tcPr>
          <w:p w14:paraId="3111E8ED" w14:textId="77777777" w:rsidR="008E1135" w:rsidRPr="00013B4F" w:rsidRDefault="008E1135" w:rsidP="008E1135">
            <w:r w:rsidRPr="00013B4F">
              <w:t>BALF</w:t>
            </w:r>
          </w:p>
        </w:tc>
        <w:tc>
          <w:tcPr>
            <w:tcW w:w="4494" w:type="dxa"/>
            <w:noWrap/>
          </w:tcPr>
          <w:p w14:paraId="1721A8DD" w14:textId="177D4652" w:rsidR="008E1135" w:rsidRPr="00013B4F" w:rsidRDefault="008E1135" w:rsidP="008E1135">
            <w:r w:rsidRPr="00013B4F">
              <w:t xml:space="preserve">India ink staining for </w:t>
            </w:r>
            <w:r w:rsidRPr="00013B4F">
              <w:rPr>
                <w:i/>
                <w:iCs/>
              </w:rPr>
              <w:t>Cryptococcus</w:t>
            </w:r>
            <w:r w:rsidRPr="00013B4F">
              <w:t xml:space="preserve">; </w:t>
            </w:r>
            <w:proofErr w:type="spellStart"/>
            <w:r w:rsidRPr="00013B4F">
              <w:t>gomori</w:t>
            </w:r>
            <w:proofErr w:type="spellEnd"/>
            <w:r w:rsidRPr="00013B4F">
              <w:t xml:space="preserve"> methenamine stain</w:t>
            </w:r>
            <w:r w:rsidR="00C75999" w:rsidRPr="00013B4F">
              <w:t>ing</w:t>
            </w:r>
            <w:r w:rsidRPr="00013B4F">
              <w:t xml:space="preserve"> for </w:t>
            </w:r>
            <w:r w:rsidRPr="00013B4F">
              <w:rPr>
                <w:i/>
                <w:iCs/>
              </w:rPr>
              <w:t>Pneumocystis</w:t>
            </w:r>
            <w:r w:rsidRPr="00013B4F" w:rsidDel="00407116">
              <w:t xml:space="preserve"> </w:t>
            </w:r>
          </w:p>
        </w:tc>
      </w:tr>
      <w:tr w:rsidR="008E1135" w:rsidRPr="00013B4F" w14:paraId="1A0100F7" w14:textId="77777777" w:rsidTr="00715894">
        <w:trPr>
          <w:trHeight w:val="283"/>
        </w:trPr>
        <w:tc>
          <w:tcPr>
            <w:tcW w:w="1127" w:type="dxa"/>
            <w:shd w:val="clear" w:color="auto" w:fill="EAF1DD" w:themeFill="accent3" w:themeFillTint="33"/>
            <w:noWrap/>
          </w:tcPr>
          <w:p w14:paraId="218C280D" w14:textId="77777777" w:rsidR="008E1135" w:rsidRPr="00013B4F" w:rsidRDefault="008E1135" w:rsidP="008E1135"/>
        </w:tc>
        <w:tc>
          <w:tcPr>
            <w:tcW w:w="1174" w:type="dxa"/>
            <w:shd w:val="clear" w:color="auto" w:fill="EAF1DD" w:themeFill="accent3" w:themeFillTint="33"/>
          </w:tcPr>
          <w:p w14:paraId="18E93133" w14:textId="77777777" w:rsidR="008E1135" w:rsidRPr="00013B4F" w:rsidRDefault="008E1135" w:rsidP="008E1135">
            <w:r w:rsidRPr="00013B4F">
              <w:t>Antigen detection</w:t>
            </w:r>
          </w:p>
        </w:tc>
        <w:tc>
          <w:tcPr>
            <w:tcW w:w="1517" w:type="dxa"/>
            <w:shd w:val="clear" w:color="auto" w:fill="EAF1DD" w:themeFill="accent3" w:themeFillTint="33"/>
          </w:tcPr>
          <w:p w14:paraId="45113287" w14:textId="77777777" w:rsidR="008E1135" w:rsidRPr="00013B4F" w:rsidRDefault="008E1135" w:rsidP="008E1135">
            <w:r w:rsidRPr="00013B4F">
              <w:t>Blood</w:t>
            </w:r>
          </w:p>
        </w:tc>
        <w:tc>
          <w:tcPr>
            <w:tcW w:w="4494" w:type="dxa"/>
            <w:shd w:val="clear" w:color="auto" w:fill="EAF1DD" w:themeFill="accent3" w:themeFillTint="33"/>
            <w:noWrap/>
          </w:tcPr>
          <w:p w14:paraId="3FCC41B1" w14:textId="5015C8C5" w:rsidR="008E1135" w:rsidRPr="00013B4F" w:rsidRDefault="008E1135" w:rsidP="008E1135">
            <w:r w:rsidRPr="00013B4F">
              <w:t>Cryptococcal antigen</w:t>
            </w:r>
            <w:r w:rsidR="00C75999" w:rsidRPr="00013B4F">
              <w:t xml:space="preserve">, </w:t>
            </w:r>
            <w:r w:rsidRPr="00013B4F">
              <w:t>galactomannan and 1,3-D glucan antigen</w:t>
            </w:r>
            <w:r w:rsidRPr="00013B4F" w:rsidDel="00313BE2">
              <w:t xml:space="preserve"> </w:t>
            </w:r>
          </w:p>
        </w:tc>
      </w:tr>
      <w:tr w:rsidR="008E1135" w:rsidRPr="00013B4F" w14:paraId="49041390" w14:textId="77777777" w:rsidTr="00715894">
        <w:trPr>
          <w:trHeight w:val="283"/>
        </w:trPr>
        <w:tc>
          <w:tcPr>
            <w:tcW w:w="1127" w:type="dxa"/>
            <w:noWrap/>
          </w:tcPr>
          <w:p w14:paraId="338EB928" w14:textId="77777777" w:rsidR="008E1135" w:rsidRPr="00013B4F" w:rsidRDefault="008E1135" w:rsidP="008E1135"/>
        </w:tc>
        <w:tc>
          <w:tcPr>
            <w:tcW w:w="1174" w:type="dxa"/>
          </w:tcPr>
          <w:p w14:paraId="0561FA91" w14:textId="77777777" w:rsidR="008E1135" w:rsidRPr="00013B4F" w:rsidRDefault="008E1135" w:rsidP="008E1135"/>
        </w:tc>
        <w:tc>
          <w:tcPr>
            <w:tcW w:w="1517" w:type="dxa"/>
          </w:tcPr>
          <w:p w14:paraId="1AD647A6" w14:textId="77777777" w:rsidR="008E1135" w:rsidRPr="00013B4F" w:rsidRDefault="008E1135" w:rsidP="008E1135">
            <w:r w:rsidRPr="00013B4F">
              <w:t>BALF</w:t>
            </w:r>
          </w:p>
        </w:tc>
        <w:tc>
          <w:tcPr>
            <w:tcW w:w="4494" w:type="dxa"/>
            <w:noWrap/>
          </w:tcPr>
          <w:p w14:paraId="29875CE9" w14:textId="77777777" w:rsidR="008E1135" w:rsidRPr="00013B4F" w:rsidRDefault="008E1135" w:rsidP="008E1135">
            <w:r w:rsidRPr="00013B4F">
              <w:t>Cryptococcal antigen and galactomannan</w:t>
            </w:r>
            <w:r w:rsidRPr="00013B4F" w:rsidDel="00313BE2">
              <w:t xml:space="preserve"> </w:t>
            </w:r>
            <w:r w:rsidRPr="00013B4F">
              <w:t>antigen</w:t>
            </w:r>
            <w:r w:rsidRPr="00013B4F" w:rsidDel="00313BE2">
              <w:t xml:space="preserve"> </w:t>
            </w:r>
          </w:p>
        </w:tc>
      </w:tr>
      <w:tr w:rsidR="008E1135" w:rsidRPr="00013B4F" w14:paraId="4FEF05EA" w14:textId="77777777" w:rsidTr="00715894">
        <w:trPr>
          <w:trHeight w:val="283"/>
        </w:trPr>
        <w:tc>
          <w:tcPr>
            <w:tcW w:w="1127" w:type="dxa"/>
            <w:shd w:val="clear" w:color="auto" w:fill="EAF1DD" w:themeFill="accent3" w:themeFillTint="33"/>
            <w:noWrap/>
          </w:tcPr>
          <w:p w14:paraId="3C6F48A4" w14:textId="77777777" w:rsidR="008E1135" w:rsidRPr="00013B4F" w:rsidRDefault="008E1135" w:rsidP="008E1135">
            <w:r w:rsidRPr="00013B4F">
              <w:rPr>
                <w:b/>
                <w:bCs/>
              </w:rPr>
              <w:t>Viral</w:t>
            </w:r>
          </w:p>
        </w:tc>
        <w:tc>
          <w:tcPr>
            <w:tcW w:w="1174" w:type="dxa"/>
            <w:shd w:val="clear" w:color="auto" w:fill="EAF1DD" w:themeFill="accent3" w:themeFillTint="33"/>
          </w:tcPr>
          <w:p w14:paraId="14428071" w14:textId="77777777" w:rsidR="008E1135" w:rsidRPr="00013B4F" w:rsidRDefault="008E1135" w:rsidP="008E1135">
            <w:r w:rsidRPr="00013B4F">
              <w:t>Antigen detection</w:t>
            </w:r>
          </w:p>
        </w:tc>
        <w:tc>
          <w:tcPr>
            <w:tcW w:w="1517" w:type="dxa"/>
            <w:shd w:val="clear" w:color="auto" w:fill="EAF1DD" w:themeFill="accent3" w:themeFillTint="33"/>
          </w:tcPr>
          <w:p w14:paraId="56461FC1" w14:textId="6EC4144A" w:rsidR="008E1135" w:rsidRPr="00013B4F" w:rsidRDefault="008E1135" w:rsidP="008E1135">
            <w:r w:rsidRPr="00013B4F">
              <w:t xml:space="preserve">NP </w:t>
            </w:r>
            <w:r w:rsidR="00C75999" w:rsidRPr="00013B4F">
              <w:t>swab</w:t>
            </w:r>
          </w:p>
        </w:tc>
        <w:tc>
          <w:tcPr>
            <w:tcW w:w="4494" w:type="dxa"/>
            <w:shd w:val="clear" w:color="auto" w:fill="EAF1DD" w:themeFill="accent3" w:themeFillTint="33"/>
            <w:noWrap/>
          </w:tcPr>
          <w:p w14:paraId="5B3D0B80" w14:textId="77777777" w:rsidR="008E1135" w:rsidRPr="00013B4F" w:rsidRDefault="008E1135" w:rsidP="008E1135">
            <w:r w:rsidRPr="00013B4F">
              <w:t>Influenza A/B antigen</w:t>
            </w:r>
          </w:p>
        </w:tc>
      </w:tr>
      <w:tr w:rsidR="008E1135" w:rsidRPr="00013B4F" w14:paraId="1B94AD54" w14:textId="77777777" w:rsidTr="00715894">
        <w:trPr>
          <w:trHeight w:val="283"/>
        </w:trPr>
        <w:tc>
          <w:tcPr>
            <w:tcW w:w="1127" w:type="dxa"/>
            <w:noWrap/>
          </w:tcPr>
          <w:p w14:paraId="1FC2C8BD" w14:textId="77777777" w:rsidR="008E1135" w:rsidRPr="00013B4F" w:rsidRDefault="008E1135" w:rsidP="008E1135"/>
        </w:tc>
        <w:tc>
          <w:tcPr>
            <w:tcW w:w="1174" w:type="dxa"/>
          </w:tcPr>
          <w:p w14:paraId="0E9BAF43" w14:textId="77777777" w:rsidR="008E1135" w:rsidRPr="00013B4F" w:rsidRDefault="008E1135" w:rsidP="008E1135">
            <w:r w:rsidRPr="00013B4F">
              <w:t>PCR</w:t>
            </w:r>
          </w:p>
        </w:tc>
        <w:tc>
          <w:tcPr>
            <w:tcW w:w="1517" w:type="dxa"/>
          </w:tcPr>
          <w:p w14:paraId="059F6473" w14:textId="77777777" w:rsidR="008E1135" w:rsidRPr="00013B4F" w:rsidRDefault="008E1135" w:rsidP="008E1135">
            <w:r w:rsidRPr="00013B4F">
              <w:t>BALF</w:t>
            </w:r>
          </w:p>
        </w:tc>
        <w:tc>
          <w:tcPr>
            <w:tcW w:w="4494" w:type="dxa"/>
            <w:noWrap/>
          </w:tcPr>
          <w:p w14:paraId="4EDD51B7" w14:textId="1650B783" w:rsidR="008E1135" w:rsidRPr="00013B4F" w:rsidRDefault="008E1135" w:rsidP="008E1135">
            <w:r w:rsidRPr="00013B4F">
              <w:t>Influenza A/B, Epstein-Barr virus</w:t>
            </w:r>
            <w:r w:rsidRPr="00013B4F" w:rsidDel="00A8206C">
              <w:t xml:space="preserve"> </w:t>
            </w:r>
            <w:r w:rsidRPr="00013B4F">
              <w:t xml:space="preserve">and </w:t>
            </w:r>
            <w:r w:rsidR="006F0A0D">
              <w:t>C</w:t>
            </w:r>
            <w:r w:rsidRPr="00013B4F">
              <w:t>ytomegalovirus</w:t>
            </w:r>
            <w:r w:rsidRPr="00013B4F" w:rsidDel="00A8206C">
              <w:t xml:space="preserve"> </w:t>
            </w:r>
          </w:p>
        </w:tc>
      </w:tr>
      <w:tr w:rsidR="008E1135" w:rsidRPr="00013B4F" w14:paraId="2D7D4768" w14:textId="77777777" w:rsidTr="00715894">
        <w:trPr>
          <w:trHeight w:val="283"/>
        </w:trPr>
        <w:tc>
          <w:tcPr>
            <w:tcW w:w="1127" w:type="dxa"/>
            <w:tcBorders>
              <w:bottom w:val="single" w:sz="12" w:space="0" w:color="auto"/>
            </w:tcBorders>
            <w:shd w:val="clear" w:color="auto" w:fill="EAF1DD" w:themeFill="accent3" w:themeFillTint="33"/>
            <w:noWrap/>
          </w:tcPr>
          <w:p w14:paraId="31CA2CCF" w14:textId="77777777" w:rsidR="008E1135" w:rsidRPr="00013B4F" w:rsidRDefault="008E1135" w:rsidP="008E1135">
            <w:r w:rsidRPr="00013B4F">
              <w:rPr>
                <w:b/>
                <w:bCs/>
              </w:rPr>
              <w:t xml:space="preserve">Atypical pathogens </w:t>
            </w:r>
          </w:p>
        </w:tc>
        <w:tc>
          <w:tcPr>
            <w:tcW w:w="1174" w:type="dxa"/>
            <w:tcBorders>
              <w:bottom w:val="single" w:sz="12" w:space="0" w:color="auto"/>
            </w:tcBorders>
            <w:shd w:val="clear" w:color="auto" w:fill="EAF1DD" w:themeFill="accent3" w:themeFillTint="33"/>
          </w:tcPr>
          <w:p w14:paraId="3425CB01" w14:textId="77777777" w:rsidR="008E1135" w:rsidRPr="00013B4F" w:rsidRDefault="008E1135" w:rsidP="008E1135">
            <w:r w:rsidRPr="00013B4F">
              <w:t>Serological diagnosis</w:t>
            </w:r>
          </w:p>
        </w:tc>
        <w:tc>
          <w:tcPr>
            <w:tcW w:w="1517" w:type="dxa"/>
            <w:tcBorders>
              <w:bottom w:val="single" w:sz="12" w:space="0" w:color="auto"/>
            </w:tcBorders>
            <w:shd w:val="clear" w:color="auto" w:fill="EAF1DD" w:themeFill="accent3" w:themeFillTint="33"/>
          </w:tcPr>
          <w:p w14:paraId="28E9BBFB" w14:textId="77777777" w:rsidR="008E1135" w:rsidRPr="00013B4F" w:rsidRDefault="008E1135" w:rsidP="008E1135">
            <w:r w:rsidRPr="00013B4F">
              <w:t>Blood</w:t>
            </w:r>
          </w:p>
        </w:tc>
        <w:tc>
          <w:tcPr>
            <w:tcW w:w="4494" w:type="dxa"/>
            <w:tcBorders>
              <w:bottom w:val="single" w:sz="12" w:space="0" w:color="auto"/>
            </w:tcBorders>
            <w:shd w:val="clear" w:color="auto" w:fill="EAF1DD" w:themeFill="accent3" w:themeFillTint="33"/>
            <w:noWrap/>
          </w:tcPr>
          <w:p w14:paraId="29DD6520" w14:textId="77777777" w:rsidR="008E1135" w:rsidRPr="00013B4F" w:rsidRDefault="008E1135" w:rsidP="008E1135">
            <w:r w:rsidRPr="00013B4F">
              <w:rPr>
                <w:i/>
                <w:iCs/>
              </w:rPr>
              <w:t xml:space="preserve">Mycoplasma pneumoniae </w:t>
            </w:r>
            <w:r w:rsidRPr="00013B4F">
              <w:t>and</w:t>
            </w:r>
            <w:r w:rsidRPr="00013B4F">
              <w:rPr>
                <w:i/>
                <w:iCs/>
              </w:rPr>
              <w:t xml:space="preserve"> Chlamydia pneumoniae</w:t>
            </w:r>
          </w:p>
        </w:tc>
      </w:tr>
    </w:tbl>
    <w:p w14:paraId="1F067D79" w14:textId="77777777" w:rsidR="00C75999" w:rsidRPr="00013B4F" w:rsidRDefault="00C75999"/>
    <w:p w14:paraId="1BEF2663" w14:textId="77777777" w:rsidR="00C75999" w:rsidRPr="00013B4F" w:rsidRDefault="00C75999"/>
    <w:p w14:paraId="34D948E0" w14:textId="77777777" w:rsidR="00C75999" w:rsidRPr="00013B4F" w:rsidRDefault="00C75999"/>
    <w:p w14:paraId="0FE6C079" w14:textId="77777777" w:rsidR="00C75999" w:rsidRPr="00013B4F" w:rsidRDefault="00C75999"/>
    <w:p w14:paraId="2ED819B5" w14:textId="77777777" w:rsidR="000642C7" w:rsidRDefault="000642C7"/>
    <w:p w14:paraId="597BBCFD" w14:textId="77777777" w:rsidR="000642C7" w:rsidRDefault="000642C7"/>
    <w:p w14:paraId="7191452F" w14:textId="77777777" w:rsidR="000642C7" w:rsidRDefault="000642C7"/>
    <w:p w14:paraId="54D03B66" w14:textId="77777777" w:rsidR="000642C7" w:rsidRDefault="000642C7"/>
    <w:p w14:paraId="24B29D63" w14:textId="77777777" w:rsidR="000642C7" w:rsidRDefault="000642C7"/>
    <w:p w14:paraId="1AE35BC5" w14:textId="77777777" w:rsidR="000642C7" w:rsidRDefault="000642C7"/>
    <w:p w14:paraId="7B0D60F9" w14:textId="77777777" w:rsidR="000642C7" w:rsidRDefault="000642C7"/>
    <w:p w14:paraId="1A8CE6AD" w14:textId="77777777" w:rsidR="000642C7" w:rsidRDefault="000642C7"/>
    <w:p w14:paraId="5C2FE2E7" w14:textId="77777777" w:rsidR="000642C7" w:rsidRDefault="000642C7"/>
    <w:p w14:paraId="4724B105" w14:textId="77777777" w:rsidR="000642C7" w:rsidRDefault="000642C7"/>
    <w:p w14:paraId="2EF01BB9" w14:textId="77777777" w:rsidR="000642C7" w:rsidRDefault="000642C7"/>
    <w:p w14:paraId="28A373B5" w14:textId="77777777" w:rsidR="000642C7" w:rsidRDefault="000642C7"/>
    <w:p w14:paraId="0E020849" w14:textId="77777777" w:rsidR="000642C7" w:rsidRDefault="000642C7"/>
    <w:p w14:paraId="1CAAEC6D" w14:textId="77777777" w:rsidR="000642C7" w:rsidRDefault="000642C7"/>
    <w:p w14:paraId="24C78D6F" w14:textId="77777777" w:rsidR="000642C7" w:rsidRDefault="000642C7"/>
    <w:p w14:paraId="6DE48243" w14:textId="77777777" w:rsidR="000642C7" w:rsidRDefault="000642C7"/>
    <w:p w14:paraId="158443C0" w14:textId="77777777" w:rsidR="000642C7" w:rsidRDefault="000642C7"/>
    <w:p w14:paraId="2E23515C" w14:textId="77777777" w:rsidR="000642C7" w:rsidRDefault="000642C7"/>
    <w:p w14:paraId="28247C38" w14:textId="77777777" w:rsidR="000642C7" w:rsidRDefault="000642C7"/>
    <w:p w14:paraId="64CB675C" w14:textId="77777777" w:rsidR="000642C7" w:rsidRDefault="000642C7"/>
    <w:p w14:paraId="196DB391" w14:textId="77777777" w:rsidR="000642C7" w:rsidRDefault="000642C7"/>
    <w:p w14:paraId="550B6FB4" w14:textId="77777777" w:rsidR="000642C7" w:rsidRDefault="000642C7"/>
    <w:p w14:paraId="0E5CB5F2" w14:textId="128D6293" w:rsidR="008E1135" w:rsidRDefault="008E1135">
      <w:r w:rsidRPr="00013B4F">
        <w:t xml:space="preserve">BALF, bronchoalveolar lavage fluid; MALDI-TOF, matrix-assisted laser desorption/ionization-time of flight; T-SPOT, T </w:t>
      </w:r>
      <w:r w:rsidR="00C75999" w:rsidRPr="00013B4F">
        <w:t xml:space="preserve">cell </w:t>
      </w:r>
      <w:r w:rsidRPr="00013B4F">
        <w:t>spot test of tuberculosis infection; NP, nasopharyngeal; PCR, polymerase chain reaction</w:t>
      </w:r>
    </w:p>
    <w:p w14:paraId="63DD6D85" w14:textId="445FFC75" w:rsidR="006573F0" w:rsidRDefault="006573F0"/>
    <w:p w14:paraId="3164FF94" w14:textId="52DFA937" w:rsidR="006573F0" w:rsidRDefault="006573F0"/>
    <w:p w14:paraId="696B819D" w14:textId="5EB0E781" w:rsidR="006573F0" w:rsidRDefault="006573F0"/>
    <w:p w14:paraId="43AE1EA6" w14:textId="1F9792C3" w:rsidR="006573F0" w:rsidRDefault="006573F0"/>
    <w:p w14:paraId="2B398EA6" w14:textId="7546EFFE" w:rsidR="006573F0" w:rsidRDefault="006573F0"/>
    <w:p w14:paraId="3D71D1A5" w14:textId="76001402" w:rsidR="006573F0" w:rsidRDefault="006573F0"/>
    <w:p w14:paraId="7C0C9785" w14:textId="60BE7C8B" w:rsidR="006573F0" w:rsidRDefault="006573F0"/>
    <w:p w14:paraId="06BCD371" w14:textId="19B4A058" w:rsidR="006573F0" w:rsidRDefault="006573F0"/>
    <w:p w14:paraId="41780CBC" w14:textId="6E0D06A1" w:rsidR="006573F0" w:rsidRDefault="006573F0"/>
    <w:p w14:paraId="04C442A2" w14:textId="51F2256A" w:rsidR="006573F0" w:rsidRDefault="006573F0"/>
    <w:p w14:paraId="51922E9F" w14:textId="1DFED410" w:rsidR="006573F0" w:rsidRDefault="006573F0"/>
    <w:p w14:paraId="541A37A9" w14:textId="77777777" w:rsidR="006573F0" w:rsidRPr="00013B4F" w:rsidRDefault="006573F0"/>
    <w:sectPr w:rsidR="006573F0" w:rsidRPr="00013B4F" w:rsidSect="00FE332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94" w:footer="510" w:gutter="0"/>
      <w:pgNumType w:start="2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98C7E1" w14:textId="77777777" w:rsidR="006C3772" w:rsidRDefault="006C3772" w:rsidP="00117666">
      <w:r>
        <w:separator/>
      </w:r>
    </w:p>
  </w:endnote>
  <w:endnote w:type="continuationSeparator" w:id="0">
    <w:p w14:paraId="1B90012B" w14:textId="77777777" w:rsidR="006C3772" w:rsidRDefault="006C3772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GMetaSerifScience-Regular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032B9EBC" w:rsidR="000D3AA9" w:rsidRPr="00577C4C" w:rsidRDefault="000D3AA9">
    <w:pPr>
      <w:pStyle w:val="a9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3B754B8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0D3AA9" w:rsidRPr="00577C4C" w:rsidRDefault="000D3AA9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0D3AA9" w:rsidRPr="00577C4C" w:rsidRDefault="000D3AA9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7443028"/>
      <w:docPartObj>
        <w:docPartGallery w:val="Page Numbers (Bottom of Page)"/>
        <w:docPartUnique/>
      </w:docPartObj>
    </w:sdtPr>
    <w:sdtContent>
      <w:p w14:paraId="4E081156" w14:textId="213EE5A8" w:rsidR="0034590B" w:rsidRDefault="0034590B">
        <w:pPr>
          <w:pStyle w:val="a9"/>
          <w:jc w:val="center"/>
        </w:pPr>
        <w:r w:rsidRPr="0034590B">
          <w:rPr>
            <w:sz w:val="18"/>
            <w:szCs w:val="18"/>
          </w:rPr>
          <w:fldChar w:fldCharType="begin"/>
        </w:r>
        <w:r w:rsidRPr="0034590B">
          <w:rPr>
            <w:sz w:val="18"/>
            <w:szCs w:val="18"/>
          </w:rPr>
          <w:instrText>PAGE   \* MERGEFORMAT</w:instrText>
        </w:r>
        <w:r w:rsidRPr="0034590B">
          <w:rPr>
            <w:sz w:val="18"/>
            <w:szCs w:val="18"/>
          </w:rPr>
          <w:fldChar w:fldCharType="separate"/>
        </w:r>
        <w:r w:rsidRPr="0034590B">
          <w:rPr>
            <w:sz w:val="18"/>
            <w:szCs w:val="18"/>
            <w:lang w:val="zh-CN" w:eastAsia="zh-CN"/>
          </w:rPr>
          <w:t>2</w:t>
        </w:r>
        <w:r w:rsidRPr="0034590B">
          <w:rPr>
            <w:sz w:val="18"/>
            <w:szCs w:val="18"/>
          </w:rPr>
          <w:fldChar w:fldCharType="end"/>
        </w:r>
      </w:p>
    </w:sdtContent>
  </w:sdt>
  <w:p w14:paraId="0970BFF2" w14:textId="79C87562" w:rsidR="000D3AA9" w:rsidRPr="0034590B" w:rsidRDefault="000D3AA9" w:rsidP="0034590B">
    <w:pPr>
      <w:pStyle w:val="a9"/>
      <w:rPr>
        <w:bCs/>
        <w:sz w:val="20"/>
        <w:szCs w:val="24"/>
        <w:lang w:eastAsia="zh-C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21CE89" w14:textId="77777777" w:rsidR="006C3772" w:rsidRDefault="006C3772" w:rsidP="00117666">
      <w:r>
        <w:separator/>
      </w:r>
    </w:p>
  </w:footnote>
  <w:footnote w:type="continuationSeparator" w:id="0">
    <w:p w14:paraId="1230A079" w14:textId="77777777" w:rsidR="006C3772" w:rsidRDefault="006C3772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45B55546" w:rsidR="000D3AA9" w:rsidRPr="007E3148" w:rsidRDefault="000D3AA9" w:rsidP="00A53000">
    <w:pPr>
      <w:pStyle w:val="a7"/>
    </w:pPr>
    <w:r w:rsidRPr="007E3148">
      <w:t>Running Title</w:t>
    </w:r>
    <w:r w:rsidR="002C6350">
      <w:t xml:space="preserve">: </w:t>
    </w:r>
    <w:r w:rsidR="002C6350">
      <w:rPr>
        <w:rFonts w:cs="Times New Roman"/>
        <w:bCs/>
        <w:szCs w:val="24"/>
        <w:lang w:eastAsia="zh-Hans"/>
      </w:rPr>
      <w:t>D</w:t>
    </w:r>
    <w:r w:rsidR="002C6350">
      <w:rPr>
        <w:rFonts w:cs="Times New Roman" w:hint="eastAsia"/>
        <w:bCs/>
        <w:szCs w:val="24"/>
      </w:rPr>
      <w:t>istinction between</w:t>
    </w:r>
    <w:r w:rsidR="002C6350">
      <w:rPr>
        <w:rFonts w:cs="Times New Roman"/>
        <w:bCs/>
        <w:szCs w:val="24"/>
      </w:rPr>
      <w:t xml:space="preserve"> PNID and PID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6E1B5211" w:rsidR="000D3AA9" w:rsidRPr="00A53000" w:rsidRDefault="000D3AA9" w:rsidP="00A53000">
    <w:pPr>
      <w:pStyle w:val="a7"/>
    </w:pPr>
    <w:r w:rsidRPr="00A53000">
      <w:t>Running Title</w:t>
    </w:r>
    <w:r w:rsidR="002C6350">
      <w:t>:</w:t>
    </w:r>
    <w:r w:rsidR="002C6350" w:rsidRPr="002C6350">
      <w:rPr>
        <w:rFonts w:cs="Times New Roman"/>
        <w:bCs/>
        <w:szCs w:val="24"/>
        <w:lang w:eastAsia="zh-Hans"/>
      </w:rPr>
      <w:t xml:space="preserve"> </w:t>
    </w:r>
    <w:r w:rsidR="002C6350">
      <w:rPr>
        <w:rFonts w:cs="Times New Roman"/>
        <w:bCs/>
        <w:szCs w:val="24"/>
        <w:lang w:eastAsia="zh-Hans"/>
      </w:rPr>
      <w:t>D</w:t>
    </w:r>
    <w:r w:rsidR="002C6350">
      <w:rPr>
        <w:rFonts w:cs="Times New Roman" w:hint="eastAsia"/>
        <w:bCs/>
        <w:szCs w:val="24"/>
      </w:rPr>
      <w:t>istinction between</w:t>
    </w:r>
    <w:r w:rsidR="002C6350">
      <w:rPr>
        <w:rFonts w:cs="Times New Roman"/>
        <w:bCs/>
        <w:szCs w:val="24"/>
      </w:rPr>
      <w:t xml:space="preserve"> PNID and PID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29283EB4" w:rsidR="000D3AA9" w:rsidRDefault="000D3AA9" w:rsidP="00A53000">
    <w:pPr>
      <w:pStyle w:val="a7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10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t>Running Title</w:t>
    </w:r>
    <w:r w:rsidR="002C6350">
      <w:t xml:space="preserve">: </w:t>
    </w:r>
    <w:r w:rsidR="002C6350">
      <w:rPr>
        <w:rFonts w:cs="Times New Roman"/>
        <w:bCs/>
        <w:szCs w:val="24"/>
        <w:lang w:eastAsia="zh-Hans"/>
      </w:rPr>
      <w:t>D</w:t>
    </w:r>
    <w:r w:rsidR="002C6350">
      <w:rPr>
        <w:rFonts w:cs="Times New Roman" w:hint="eastAsia"/>
        <w:bCs/>
        <w:szCs w:val="24"/>
      </w:rPr>
      <w:t>istinction between</w:t>
    </w:r>
    <w:r w:rsidR="002C6350">
      <w:rPr>
        <w:rFonts w:cs="Times New Roman"/>
        <w:bCs/>
        <w:szCs w:val="24"/>
      </w:rPr>
      <w:t xml:space="preserve"> PNID and PID</w:t>
    </w:r>
  </w:p>
  <w:p w14:paraId="5FA4D590" w14:textId="77777777" w:rsidR="000D3AA9" w:rsidRDefault="000D3AA9" w:rsidP="00A53000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7F805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F7EF17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D8079D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1487BD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1006C7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990A4E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B46FD9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49CA0E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93A517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3120A2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02A7CAC"/>
    <w:multiLevelType w:val="multilevel"/>
    <w:tmpl w:val="C6A8CCEA"/>
    <w:numStyleLink w:val="Headings"/>
  </w:abstractNum>
  <w:abstractNum w:abstractNumId="1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2BFECD0"/>
    <w:multiLevelType w:val="singleLevel"/>
    <w:tmpl w:val="62BFECD0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2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DBC6F29"/>
    <w:multiLevelType w:val="multilevel"/>
    <w:tmpl w:val="C6A8CCEA"/>
    <w:numStyleLink w:val="Headings"/>
  </w:abstractNum>
  <w:abstractNum w:abstractNumId="2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306784014">
    <w:abstractNumId w:val="10"/>
  </w:num>
  <w:num w:numId="2" w16cid:durableId="36901537">
    <w:abstractNumId w:val="23"/>
  </w:num>
  <w:num w:numId="3" w16cid:durableId="873156923">
    <w:abstractNumId w:val="11"/>
  </w:num>
  <w:num w:numId="4" w16cid:durableId="758255975">
    <w:abstractNumId w:val="26"/>
  </w:num>
  <w:num w:numId="5" w16cid:durableId="139068674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88229939">
    <w:abstractNumId w:val="20"/>
  </w:num>
  <w:num w:numId="7" w16cid:durableId="252318509">
    <w:abstractNumId w:val="18"/>
  </w:num>
  <w:num w:numId="8" w16cid:durableId="2029333932">
    <w:abstractNumId w:val="16"/>
  </w:num>
  <w:num w:numId="9" w16cid:durableId="405108025">
    <w:abstractNumId w:val="19"/>
  </w:num>
  <w:num w:numId="10" w16cid:durableId="1845902448">
    <w:abstractNumId w:val="17"/>
  </w:num>
  <w:num w:numId="11" w16cid:durableId="333849685">
    <w:abstractNumId w:val="12"/>
  </w:num>
  <w:num w:numId="12" w16cid:durableId="1753965999">
    <w:abstractNumId w:val="28"/>
  </w:num>
  <w:num w:numId="13" w16cid:durableId="85539993">
    <w:abstractNumId w:val="22"/>
  </w:num>
  <w:num w:numId="14" w16cid:durableId="1222912422">
    <w:abstractNumId w:val="14"/>
  </w:num>
  <w:num w:numId="15" w16cid:durableId="479537456">
    <w:abstractNumId w:val="21"/>
  </w:num>
  <w:num w:numId="16" w16cid:durableId="570164077">
    <w:abstractNumId w:val="24"/>
  </w:num>
  <w:num w:numId="17" w16cid:durableId="1462845401">
    <w:abstractNumId w:val="1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59045021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589051042">
    <w:abstractNumId w:val="15"/>
  </w:num>
  <w:num w:numId="20" w16cid:durableId="89283823">
    <w:abstractNumId w:val="27"/>
  </w:num>
  <w:num w:numId="21" w16cid:durableId="295070607">
    <w:abstractNumId w:val="13"/>
  </w:num>
  <w:num w:numId="22" w16cid:durableId="977614895">
    <w:abstractNumId w:val="1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634259973">
    <w:abstractNumId w:val="9"/>
  </w:num>
  <w:num w:numId="24" w16cid:durableId="1616400564">
    <w:abstractNumId w:val="7"/>
  </w:num>
  <w:num w:numId="25" w16cid:durableId="2109234118">
    <w:abstractNumId w:val="6"/>
  </w:num>
  <w:num w:numId="26" w16cid:durableId="430440975">
    <w:abstractNumId w:val="5"/>
  </w:num>
  <w:num w:numId="27" w16cid:durableId="742919443">
    <w:abstractNumId w:val="4"/>
  </w:num>
  <w:num w:numId="28" w16cid:durableId="1504320373">
    <w:abstractNumId w:val="8"/>
  </w:num>
  <w:num w:numId="29" w16cid:durableId="20522489">
    <w:abstractNumId w:val="3"/>
  </w:num>
  <w:num w:numId="30" w16cid:durableId="1006595613">
    <w:abstractNumId w:val="2"/>
  </w:num>
  <w:num w:numId="31" w16cid:durableId="1557426345">
    <w:abstractNumId w:val="1"/>
  </w:num>
  <w:num w:numId="32" w16cid:durableId="1070080308">
    <w:abstractNumId w:val="0"/>
  </w:num>
  <w:num w:numId="33" w16cid:durableId="1147209226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000rrzkra05fevvwkpetpwsf9zpp5r9ezs&quot;&gt;NLRP3 文献&lt;record-ids&gt;&lt;item&gt;2219&lt;/item&gt;&lt;item&gt;2225&lt;/item&gt;&lt;item&gt;2228&lt;/item&gt;&lt;item&gt;2229&lt;/item&gt;&lt;item&gt;2230&lt;/item&gt;&lt;item&gt;2231&lt;/item&gt;&lt;item&gt;2235&lt;/item&gt;&lt;item&gt;2239&lt;/item&gt;&lt;item&gt;2255&lt;/item&gt;&lt;item&gt;2257&lt;/item&gt;&lt;item&gt;2269&lt;/item&gt;&lt;item&gt;2270&lt;/item&gt;&lt;item&gt;2271&lt;/item&gt;&lt;item&gt;2272&lt;/item&gt;&lt;item&gt;2273&lt;/item&gt;&lt;item&gt;2274&lt;/item&gt;&lt;item&gt;2275&lt;/item&gt;&lt;item&gt;2276&lt;/item&gt;&lt;item&gt;2328&lt;/item&gt;&lt;item&gt;2338&lt;/item&gt;&lt;item&gt;2341&lt;/item&gt;&lt;item&gt;2343&lt;/item&gt;&lt;item&gt;2345&lt;/item&gt;&lt;item&gt;2346&lt;/item&gt;&lt;item&gt;2347&lt;/item&gt;&lt;/record-ids&gt;&lt;/item&gt;&lt;/Libraries&gt;"/>
  </w:docVars>
  <w:rsids>
    <w:rsidRoot w:val="00681821"/>
    <w:rsid w:val="00013B4F"/>
    <w:rsid w:val="00013E8A"/>
    <w:rsid w:val="00017A98"/>
    <w:rsid w:val="00031BF5"/>
    <w:rsid w:val="00034304"/>
    <w:rsid w:val="00035434"/>
    <w:rsid w:val="00035648"/>
    <w:rsid w:val="00045678"/>
    <w:rsid w:val="000458E4"/>
    <w:rsid w:val="00063D84"/>
    <w:rsid w:val="000642C7"/>
    <w:rsid w:val="0006636D"/>
    <w:rsid w:val="00066A26"/>
    <w:rsid w:val="000673A2"/>
    <w:rsid w:val="000738C4"/>
    <w:rsid w:val="00077D53"/>
    <w:rsid w:val="00080E90"/>
    <w:rsid w:val="00081394"/>
    <w:rsid w:val="000A126C"/>
    <w:rsid w:val="000B34BD"/>
    <w:rsid w:val="000C1F42"/>
    <w:rsid w:val="000C3BF4"/>
    <w:rsid w:val="000C7E2A"/>
    <w:rsid w:val="000D390F"/>
    <w:rsid w:val="000D3AA9"/>
    <w:rsid w:val="000D7A4A"/>
    <w:rsid w:val="000F3086"/>
    <w:rsid w:val="000F4CFB"/>
    <w:rsid w:val="000F66B2"/>
    <w:rsid w:val="001158A6"/>
    <w:rsid w:val="00117666"/>
    <w:rsid w:val="0012199C"/>
    <w:rsid w:val="001223A7"/>
    <w:rsid w:val="00131A5F"/>
    <w:rsid w:val="00134256"/>
    <w:rsid w:val="00147395"/>
    <w:rsid w:val="001552C9"/>
    <w:rsid w:val="001613E0"/>
    <w:rsid w:val="0016604E"/>
    <w:rsid w:val="00172C1D"/>
    <w:rsid w:val="00174E81"/>
    <w:rsid w:val="00175697"/>
    <w:rsid w:val="00177D84"/>
    <w:rsid w:val="0018462E"/>
    <w:rsid w:val="00192FA2"/>
    <w:rsid w:val="00194238"/>
    <w:rsid w:val="001964EF"/>
    <w:rsid w:val="0019730E"/>
    <w:rsid w:val="001B1A2C"/>
    <w:rsid w:val="001B3EC2"/>
    <w:rsid w:val="001C0EA1"/>
    <w:rsid w:val="001D5C23"/>
    <w:rsid w:val="001D7E15"/>
    <w:rsid w:val="001F4C07"/>
    <w:rsid w:val="00211D60"/>
    <w:rsid w:val="00220AEA"/>
    <w:rsid w:val="00226954"/>
    <w:rsid w:val="002450BC"/>
    <w:rsid w:val="002612F3"/>
    <w:rsid w:val="002629A3"/>
    <w:rsid w:val="00265660"/>
    <w:rsid w:val="00267D18"/>
    <w:rsid w:val="0028320D"/>
    <w:rsid w:val="002868E2"/>
    <w:rsid w:val="002869C3"/>
    <w:rsid w:val="002936E4"/>
    <w:rsid w:val="00296B88"/>
    <w:rsid w:val="002B2EE4"/>
    <w:rsid w:val="002C29A3"/>
    <w:rsid w:val="002C6350"/>
    <w:rsid w:val="002C74CA"/>
    <w:rsid w:val="002F5CA4"/>
    <w:rsid w:val="002F744D"/>
    <w:rsid w:val="00303DE6"/>
    <w:rsid w:val="00310124"/>
    <w:rsid w:val="003371DC"/>
    <w:rsid w:val="003427E3"/>
    <w:rsid w:val="0034590B"/>
    <w:rsid w:val="00345CCE"/>
    <w:rsid w:val="00350F18"/>
    <w:rsid w:val="003544FB"/>
    <w:rsid w:val="003546D5"/>
    <w:rsid w:val="003560F9"/>
    <w:rsid w:val="00360226"/>
    <w:rsid w:val="00365D63"/>
    <w:rsid w:val="0036793B"/>
    <w:rsid w:val="00372682"/>
    <w:rsid w:val="00376CC5"/>
    <w:rsid w:val="00392895"/>
    <w:rsid w:val="0039693B"/>
    <w:rsid w:val="003A22FF"/>
    <w:rsid w:val="003C083E"/>
    <w:rsid w:val="003D2F2D"/>
    <w:rsid w:val="003D55F8"/>
    <w:rsid w:val="003F023A"/>
    <w:rsid w:val="003F21E7"/>
    <w:rsid w:val="003F4E5B"/>
    <w:rsid w:val="003F7F48"/>
    <w:rsid w:val="00401590"/>
    <w:rsid w:val="00407DA8"/>
    <w:rsid w:val="00422C94"/>
    <w:rsid w:val="0044520E"/>
    <w:rsid w:val="00463E3D"/>
    <w:rsid w:val="004645AE"/>
    <w:rsid w:val="0047614F"/>
    <w:rsid w:val="004766A2"/>
    <w:rsid w:val="00482B08"/>
    <w:rsid w:val="00484EC7"/>
    <w:rsid w:val="00486434"/>
    <w:rsid w:val="00487010"/>
    <w:rsid w:val="00495336"/>
    <w:rsid w:val="004B0A0A"/>
    <w:rsid w:val="004B40B2"/>
    <w:rsid w:val="004C39CB"/>
    <w:rsid w:val="004C554F"/>
    <w:rsid w:val="004C7F2C"/>
    <w:rsid w:val="004D1365"/>
    <w:rsid w:val="004D176E"/>
    <w:rsid w:val="004D3E33"/>
    <w:rsid w:val="004D59DE"/>
    <w:rsid w:val="004F5AA4"/>
    <w:rsid w:val="004F797C"/>
    <w:rsid w:val="00501624"/>
    <w:rsid w:val="00501955"/>
    <w:rsid w:val="005048AF"/>
    <w:rsid w:val="00512C3F"/>
    <w:rsid w:val="005226C2"/>
    <w:rsid w:val="005250F2"/>
    <w:rsid w:val="00543F87"/>
    <w:rsid w:val="0058016A"/>
    <w:rsid w:val="00580D1B"/>
    <w:rsid w:val="00582CEF"/>
    <w:rsid w:val="0058464F"/>
    <w:rsid w:val="005846D7"/>
    <w:rsid w:val="00592EC8"/>
    <w:rsid w:val="005943FE"/>
    <w:rsid w:val="0059717C"/>
    <w:rsid w:val="005A1D84"/>
    <w:rsid w:val="005A1D85"/>
    <w:rsid w:val="005A70EA"/>
    <w:rsid w:val="005B17AF"/>
    <w:rsid w:val="005C3963"/>
    <w:rsid w:val="005D1840"/>
    <w:rsid w:val="005D35E4"/>
    <w:rsid w:val="005D7910"/>
    <w:rsid w:val="005E7D5C"/>
    <w:rsid w:val="0062154F"/>
    <w:rsid w:val="006235CD"/>
    <w:rsid w:val="00625CFD"/>
    <w:rsid w:val="0062775C"/>
    <w:rsid w:val="00631A8C"/>
    <w:rsid w:val="0065101C"/>
    <w:rsid w:val="00651CA2"/>
    <w:rsid w:val="00653D60"/>
    <w:rsid w:val="006573F0"/>
    <w:rsid w:val="00660D05"/>
    <w:rsid w:val="00670B9F"/>
    <w:rsid w:val="00671D9A"/>
    <w:rsid w:val="00673952"/>
    <w:rsid w:val="00674CEC"/>
    <w:rsid w:val="00675324"/>
    <w:rsid w:val="00681821"/>
    <w:rsid w:val="00686C9D"/>
    <w:rsid w:val="006A23BA"/>
    <w:rsid w:val="006A56DE"/>
    <w:rsid w:val="006B2D5B"/>
    <w:rsid w:val="006B7D14"/>
    <w:rsid w:val="006C1CFC"/>
    <w:rsid w:val="006C3772"/>
    <w:rsid w:val="006D5B93"/>
    <w:rsid w:val="006F0A0D"/>
    <w:rsid w:val="006F0AC2"/>
    <w:rsid w:val="006F1B20"/>
    <w:rsid w:val="006F1B33"/>
    <w:rsid w:val="006F4A33"/>
    <w:rsid w:val="006F6DEE"/>
    <w:rsid w:val="00701779"/>
    <w:rsid w:val="00711875"/>
    <w:rsid w:val="007125B3"/>
    <w:rsid w:val="00715894"/>
    <w:rsid w:val="007248BA"/>
    <w:rsid w:val="00725A7D"/>
    <w:rsid w:val="00727CF3"/>
    <w:rsid w:val="0073085C"/>
    <w:rsid w:val="00733784"/>
    <w:rsid w:val="00733E8F"/>
    <w:rsid w:val="00746505"/>
    <w:rsid w:val="00756948"/>
    <w:rsid w:val="00756C00"/>
    <w:rsid w:val="007576FA"/>
    <w:rsid w:val="007761B2"/>
    <w:rsid w:val="00776370"/>
    <w:rsid w:val="00776CDC"/>
    <w:rsid w:val="00785ED4"/>
    <w:rsid w:val="00790BB3"/>
    <w:rsid w:val="00792043"/>
    <w:rsid w:val="00797EDD"/>
    <w:rsid w:val="007A6D91"/>
    <w:rsid w:val="007B0322"/>
    <w:rsid w:val="007B4F87"/>
    <w:rsid w:val="007B5854"/>
    <w:rsid w:val="007C0E3F"/>
    <w:rsid w:val="007C206C"/>
    <w:rsid w:val="007C5729"/>
    <w:rsid w:val="007D0B39"/>
    <w:rsid w:val="007D2358"/>
    <w:rsid w:val="007D6A26"/>
    <w:rsid w:val="007F0524"/>
    <w:rsid w:val="007F4B99"/>
    <w:rsid w:val="007F7699"/>
    <w:rsid w:val="008022B0"/>
    <w:rsid w:val="008111E4"/>
    <w:rsid w:val="0081301C"/>
    <w:rsid w:val="00817DD6"/>
    <w:rsid w:val="008629A9"/>
    <w:rsid w:val="00881548"/>
    <w:rsid w:val="008824F8"/>
    <w:rsid w:val="0088513A"/>
    <w:rsid w:val="00892D80"/>
    <w:rsid w:val="00893C19"/>
    <w:rsid w:val="008B6462"/>
    <w:rsid w:val="008D07F9"/>
    <w:rsid w:val="008D23B1"/>
    <w:rsid w:val="008D3E70"/>
    <w:rsid w:val="008D6C8D"/>
    <w:rsid w:val="008E1135"/>
    <w:rsid w:val="008E1EC1"/>
    <w:rsid w:val="008E2B54"/>
    <w:rsid w:val="008E37A1"/>
    <w:rsid w:val="008E4404"/>
    <w:rsid w:val="008E58C7"/>
    <w:rsid w:val="008F5021"/>
    <w:rsid w:val="00903A46"/>
    <w:rsid w:val="00904CD2"/>
    <w:rsid w:val="009123A7"/>
    <w:rsid w:val="00912AAE"/>
    <w:rsid w:val="00935487"/>
    <w:rsid w:val="00943568"/>
    <w:rsid w:val="00943573"/>
    <w:rsid w:val="00943925"/>
    <w:rsid w:val="0096448D"/>
    <w:rsid w:val="009673DC"/>
    <w:rsid w:val="00971B61"/>
    <w:rsid w:val="00980C31"/>
    <w:rsid w:val="009955FF"/>
    <w:rsid w:val="009B1616"/>
    <w:rsid w:val="009C6C52"/>
    <w:rsid w:val="009C7BB7"/>
    <w:rsid w:val="009D259D"/>
    <w:rsid w:val="009D4259"/>
    <w:rsid w:val="009F52DC"/>
    <w:rsid w:val="00A030DD"/>
    <w:rsid w:val="00A25781"/>
    <w:rsid w:val="00A3232C"/>
    <w:rsid w:val="00A3260A"/>
    <w:rsid w:val="00A436A9"/>
    <w:rsid w:val="00A45BB8"/>
    <w:rsid w:val="00A50D9D"/>
    <w:rsid w:val="00A53000"/>
    <w:rsid w:val="00A545C6"/>
    <w:rsid w:val="00A56AFA"/>
    <w:rsid w:val="00A652D0"/>
    <w:rsid w:val="00A74331"/>
    <w:rsid w:val="00A75F87"/>
    <w:rsid w:val="00A95D8B"/>
    <w:rsid w:val="00AB34BA"/>
    <w:rsid w:val="00AC0270"/>
    <w:rsid w:val="00AC3EA3"/>
    <w:rsid w:val="00AC792D"/>
    <w:rsid w:val="00AE034E"/>
    <w:rsid w:val="00AE0776"/>
    <w:rsid w:val="00AF21A9"/>
    <w:rsid w:val="00B02112"/>
    <w:rsid w:val="00B12586"/>
    <w:rsid w:val="00B2363C"/>
    <w:rsid w:val="00B24732"/>
    <w:rsid w:val="00B34E12"/>
    <w:rsid w:val="00B5604D"/>
    <w:rsid w:val="00B657B8"/>
    <w:rsid w:val="00B77CF4"/>
    <w:rsid w:val="00B81C20"/>
    <w:rsid w:val="00B84920"/>
    <w:rsid w:val="00B8556A"/>
    <w:rsid w:val="00BC06E8"/>
    <w:rsid w:val="00BE3A3C"/>
    <w:rsid w:val="00BF52C5"/>
    <w:rsid w:val="00BF54DA"/>
    <w:rsid w:val="00C012A3"/>
    <w:rsid w:val="00C10B86"/>
    <w:rsid w:val="00C16F19"/>
    <w:rsid w:val="00C2736C"/>
    <w:rsid w:val="00C3639E"/>
    <w:rsid w:val="00C51C51"/>
    <w:rsid w:val="00C52A7B"/>
    <w:rsid w:val="00C61CB1"/>
    <w:rsid w:val="00C6324C"/>
    <w:rsid w:val="00C637CE"/>
    <w:rsid w:val="00C66164"/>
    <w:rsid w:val="00C679AA"/>
    <w:rsid w:val="00C724CF"/>
    <w:rsid w:val="00C75972"/>
    <w:rsid w:val="00C75999"/>
    <w:rsid w:val="00C82792"/>
    <w:rsid w:val="00C948FD"/>
    <w:rsid w:val="00C97379"/>
    <w:rsid w:val="00CA5E2F"/>
    <w:rsid w:val="00CB43D5"/>
    <w:rsid w:val="00CB57A5"/>
    <w:rsid w:val="00CC0467"/>
    <w:rsid w:val="00CC76F9"/>
    <w:rsid w:val="00CD066B"/>
    <w:rsid w:val="00CD46E2"/>
    <w:rsid w:val="00CE0955"/>
    <w:rsid w:val="00D00D0B"/>
    <w:rsid w:val="00D03FE4"/>
    <w:rsid w:val="00D04B04"/>
    <w:rsid w:val="00D04B69"/>
    <w:rsid w:val="00D1154A"/>
    <w:rsid w:val="00D151BE"/>
    <w:rsid w:val="00D3127A"/>
    <w:rsid w:val="00D37830"/>
    <w:rsid w:val="00D4603B"/>
    <w:rsid w:val="00D52659"/>
    <w:rsid w:val="00D537FA"/>
    <w:rsid w:val="00D5547D"/>
    <w:rsid w:val="00D7273F"/>
    <w:rsid w:val="00D77CC0"/>
    <w:rsid w:val="00D80AC4"/>
    <w:rsid w:val="00D80D99"/>
    <w:rsid w:val="00D85E60"/>
    <w:rsid w:val="00D85F19"/>
    <w:rsid w:val="00D9503C"/>
    <w:rsid w:val="00DC3E75"/>
    <w:rsid w:val="00DD1906"/>
    <w:rsid w:val="00DD5F1F"/>
    <w:rsid w:val="00DD73EF"/>
    <w:rsid w:val="00DE23E8"/>
    <w:rsid w:val="00DF4766"/>
    <w:rsid w:val="00E0128B"/>
    <w:rsid w:val="00E17F7C"/>
    <w:rsid w:val="00E36AFF"/>
    <w:rsid w:val="00E605B9"/>
    <w:rsid w:val="00E60B08"/>
    <w:rsid w:val="00E64E17"/>
    <w:rsid w:val="00E6531C"/>
    <w:rsid w:val="00E967AB"/>
    <w:rsid w:val="00EA1A86"/>
    <w:rsid w:val="00EA3CD1"/>
    <w:rsid w:val="00EA3D3C"/>
    <w:rsid w:val="00EA7F42"/>
    <w:rsid w:val="00EB0BB0"/>
    <w:rsid w:val="00EB131B"/>
    <w:rsid w:val="00EC7417"/>
    <w:rsid w:val="00EC7CC3"/>
    <w:rsid w:val="00EE428A"/>
    <w:rsid w:val="00F02BB1"/>
    <w:rsid w:val="00F14C99"/>
    <w:rsid w:val="00F323AE"/>
    <w:rsid w:val="00F4552F"/>
    <w:rsid w:val="00F46494"/>
    <w:rsid w:val="00F46C2C"/>
    <w:rsid w:val="00F546F0"/>
    <w:rsid w:val="00F551F4"/>
    <w:rsid w:val="00F558AB"/>
    <w:rsid w:val="00F61D89"/>
    <w:rsid w:val="00F64801"/>
    <w:rsid w:val="00F73532"/>
    <w:rsid w:val="00F745A7"/>
    <w:rsid w:val="00F812C3"/>
    <w:rsid w:val="00F84561"/>
    <w:rsid w:val="00F86ABB"/>
    <w:rsid w:val="00F95D10"/>
    <w:rsid w:val="00FB104C"/>
    <w:rsid w:val="00FB7E0C"/>
    <w:rsid w:val="00FB7ECB"/>
    <w:rsid w:val="00FD7648"/>
    <w:rsid w:val="00FE3326"/>
    <w:rsid w:val="00FF50D6"/>
    <w:rsid w:val="00FF5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58016A"/>
    <w:pPr>
      <w:widowControl w:val="0"/>
      <w:spacing w:after="0" w:line="240" w:lineRule="auto"/>
      <w:contextualSpacing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qFormat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qFormat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qFormat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qFormat/>
    <w:rsid w:val="00117666"/>
    <w:pPr>
      <w:tabs>
        <w:tab w:val="center" w:pos="4844"/>
        <w:tab w:val="right" w:pos="9689"/>
      </w:tabs>
    </w:pPr>
  </w:style>
  <w:style w:type="character" w:customStyle="1" w:styleId="aa">
    <w:name w:val="页脚 字符"/>
    <w:basedOn w:val="a1"/>
    <w:link w:val="a9"/>
    <w:uiPriority w:val="99"/>
    <w:qFormat/>
    <w:rsid w:val="00117666"/>
  </w:style>
  <w:style w:type="table" w:styleId="ab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unhideWhenUsed/>
    <w:qFormat/>
    <w:rsid w:val="00117666"/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qFormat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unhideWhenUsed/>
    <w:qFormat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unhideWhenUsed/>
    <w:qFormat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unhideWhenUsed/>
    <w:qFormat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qFormat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unhideWhenUsed/>
    <w:qFormat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qFormat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qFormat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8022B0"/>
    <w:rPr>
      <w:color w:val="605E5C"/>
      <w:shd w:val="clear" w:color="auto" w:fill="E1DFDD"/>
    </w:rPr>
  </w:style>
  <w:style w:type="paragraph" w:customStyle="1" w:styleId="11">
    <w:name w:val="列表段落1"/>
    <w:basedOn w:val="a0"/>
    <w:uiPriority w:val="34"/>
    <w:qFormat/>
    <w:rsid w:val="00D4603B"/>
    <w:pPr>
      <w:ind w:firstLineChars="200" w:firstLine="420"/>
      <w:contextualSpacing w:val="0"/>
      <w:jc w:val="both"/>
    </w:pPr>
    <w:rPr>
      <w:rFonts w:asciiTheme="minorHAnsi" w:hAnsiTheme="minorHAnsi"/>
      <w:kern w:val="2"/>
      <w:sz w:val="21"/>
      <w:lang w:eastAsia="zh-CN"/>
    </w:rPr>
  </w:style>
  <w:style w:type="paragraph" w:customStyle="1" w:styleId="EndNoteBibliographyTitle">
    <w:name w:val="EndNote Bibliography Title"/>
    <w:basedOn w:val="a0"/>
    <w:link w:val="EndNoteBibliographyTitle0"/>
    <w:qFormat/>
    <w:rsid w:val="00D4603B"/>
    <w:pPr>
      <w:contextualSpacing w:val="0"/>
      <w:jc w:val="center"/>
    </w:pPr>
    <w:rPr>
      <w:rFonts w:eastAsia="等线" w:cs="Times New Roman"/>
      <w:kern w:val="2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qFormat/>
    <w:rsid w:val="00D4603B"/>
    <w:rPr>
      <w:rFonts w:ascii="Times New Roman" w:eastAsia="等线" w:hAnsi="Times New Roman" w:cs="Times New Roman"/>
      <w:kern w:val="2"/>
      <w:sz w:val="24"/>
      <w:lang w:eastAsia="zh-CN"/>
    </w:rPr>
  </w:style>
  <w:style w:type="paragraph" w:customStyle="1" w:styleId="EndNoteBibliography">
    <w:name w:val="EndNote Bibliography"/>
    <w:basedOn w:val="a0"/>
    <w:link w:val="EndNoteBibliography0"/>
    <w:qFormat/>
    <w:rsid w:val="00D4603B"/>
    <w:pPr>
      <w:contextualSpacing w:val="0"/>
    </w:pPr>
    <w:rPr>
      <w:rFonts w:eastAsia="等线" w:cs="Times New Roman"/>
      <w:kern w:val="2"/>
      <w:lang w:eastAsia="zh-CN"/>
    </w:rPr>
  </w:style>
  <w:style w:type="character" w:customStyle="1" w:styleId="EndNoteBibliography0">
    <w:name w:val="EndNote Bibliography 字符"/>
    <w:basedOn w:val="a1"/>
    <w:link w:val="EndNoteBibliography"/>
    <w:qFormat/>
    <w:rsid w:val="00D4603B"/>
    <w:rPr>
      <w:rFonts w:ascii="Times New Roman" w:eastAsia="等线" w:hAnsi="Times New Roman" w:cs="Times New Roman"/>
      <w:kern w:val="2"/>
      <w:sz w:val="24"/>
      <w:lang w:eastAsia="zh-CN"/>
    </w:rPr>
  </w:style>
  <w:style w:type="character" w:customStyle="1" w:styleId="12">
    <w:name w:val="未处理的提及1"/>
    <w:basedOn w:val="a1"/>
    <w:uiPriority w:val="99"/>
    <w:unhideWhenUsed/>
    <w:qFormat/>
    <w:rsid w:val="00D4603B"/>
    <w:rPr>
      <w:color w:val="605E5C"/>
      <w:shd w:val="clear" w:color="auto" w:fill="E1DFDD"/>
    </w:rPr>
  </w:style>
  <w:style w:type="character" w:customStyle="1" w:styleId="21">
    <w:name w:val="未处理的提及2"/>
    <w:basedOn w:val="a1"/>
    <w:uiPriority w:val="99"/>
    <w:unhideWhenUsed/>
    <w:qFormat/>
    <w:rsid w:val="00D4603B"/>
    <w:rPr>
      <w:color w:val="605E5C"/>
      <w:shd w:val="clear" w:color="auto" w:fill="E1DFDD"/>
    </w:rPr>
  </w:style>
  <w:style w:type="paragraph" w:customStyle="1" w:styleId="13">
    <w:name w:val="修订1"/>
    <w:hidden/>
    <w:uiPriority w:val="99"/>
    <w:semiHidden/>
    <w:qFormat/>
    <w:rsid w:val="00D4603B"/>
    <w:pPr>
      <w:spacing w:after="0" w:line="240" w:lineRule="auto"/>
    </w:pPr>
    <w:rPr>
      <w:rFonts w:asciiTheme="minorHAnsi" w:hAnsiTheme="minorHAnsi"/>
      <w:kern w:val="2"/>
      <w:sz w:val="21"/>
      <w:lang w:eastAsia="zh-CN"/>
    </w:rPr>
  </w:style>
  <w:style w:type="table" w:customStyle="1" w:styleId="1-31">
    <w:name w:val="清单表 1 浅色 - 着色 31"/>
    <w:basedOn w:val="a2"/>
    <w:uiPriority w:val="46"/>
    <w:qFormat/>
    <w:rsid w:val="00D4603B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/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customStyle="1" w:styleId="22">
    <w:name w:val="修订2"/>
    <w:hidden/>
    <w:uiPriority w:val="99"/>
    <w:semiHidden/>
    <w:qFormat/>
    <w:rsid w:val="00D4603B"/>
    <w:pPr>
      <w:spacing w:after="0" w:line="240" w:lineRule="auto"/>
    </w:pPr>
    <w:rPr>
      <w:rFonts w:asciiTheme="minorHAnsi" w:hAnsiTheme="minorHAnsi"/>
      <w:kern w:val="2"/>
      <w:sz w:val="21"/>
      <w:lang w:eastAsia="zh-CN"/>
    </w:rPr>
  </w:style>
  <w:style w:type="character" w:customStyle="1" w:styleId="fontstyle01">
    <w:name w:val="fontstyle01"/>
    <w:basedOn w:val="a1"/>
    <w:qFormat/>
    <w:rsid w:val="00D4603B"/>
    <w:rPr>
      <w:rFonts w:ascii="DGMetaSerifScience-Regular" w:hAnsi="DGMetaSerifScience-Regular" w:hint="default"/>
      <w:color w:val="242021"/>
      <w:sz w:val="20"/>
      <w:szCs w:val="20"/>
    </w:rPr>
  </w:style>
  <w:style w:type="paragraph" w:customStyle="1" w:styleId="31">
    <w:name w:val="修订3"/>
    <w:hidden/>
    <w:uiPriority w:val="99"/>
    <w:semiHidden/>
    <w:qFormat/>
    <w:rsid w:val="00D4603B"/>
    <w:pPr>
      <w:spacing w:after="0" w:line="240" w:lineRule="auto"/>
    </w:pPr>
    <w:rPr>
      <w:rFonts w:asciiTheme="minorHAnsi" w:hAnsiTheme="minorHAnsi"/>
      <w:kern w:val="2"/>
      <w:sz w:val="21"/>
      <w:lang w:eastAsia="zh-CN"/>
    </w:rPr>
  </w:style>
  <w:style w:type="character" w:customStyle="1" w:styleId="32">
    <w:name w:val="未处理的提及3"/>
    <w:basedOn w:val="a1"/>
    <w:uiPriority w:val="99"/>
    <w:unhideWhenUsed/>
    <w:qFormat/>
    <w:rsid w:val="00D4603B"/>
    <w:rPr>
      <w:color w:val="605E5C"/>
      <w:shd w:val="clear" w:color="auto" w:fill="E1DFDD"/>
    </w:rPr>
  </w:style>
  <w:style w:type="paragraph" w:customStyle="1" w:styleId="41">
    <w:name w:val="修订4"/>
    <w:hidden/>
    <w:uiPriority w:val="99"/>
    <w:semiHidden/>
    <w:qFormat/>
    <w:rsid w:val="00D4603B"/>
    <w:pPr>
      <w:spacing w:after="0" w:line="240" w:lineRule="auto"/>
    </w:pPr>
    <w:rPr>
      <w:rFonts w:asciiTheme="minorHAnsi" w:hAnsiTheme="minorHAnsi"/>
      <w:kern w:val="2"/>
      <w:sz w:val="21"/>
      <w:lang w:eastAsia="zh-CN"/>
    </w:rPr>
  </w:style>
  <w:style w:type="character" w:customStyle="1" w:styleId="42">
    <w:name w:val="未处理的提及4"/>
    <w:basedOn w:val="a1"/>
    <w:uiPriority w:val="99"/>
    <w:unhideWhenUsed/>
    <w:qFormat/>
    <w:rsid w:val="00D460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2-22T07:18:00Z</dcterms:created>
  <dcterms:modified xsi:type="dcterms:W3CDTF">2022-12-22T11:27:00Z</dcterms:modified>
</cp:coreProperties>
</file>